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C6C" w:rsidRPr="005C713D" w:rsidRDefault="00DC32FE" w:rsidP="00C22C6C">
      <w:pPr>
        <w:pStyle w:val="normal0"/>
        <w:shd w:val="clear" w:color="auto" w:fill="FFFFFF"/>
        <w:spacing w:after="35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C22C6C"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22C6C" w:rsidRPr="005C713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C22C6C"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 An illustration of promoter constructs of AAAG/ACGT motif separated by spacer sequences of varying lengths used for transient expression study. </w:t>
      </w:r>
      <w:r w:rsidR="00C22C6C" w:rsidRPr="005C713D">
        <w:rPr>
          <w:rFonts w:ascii="Times New Roman" w:eastAsia="Times New Roman" w:hAnsi="Times New Roman" w:cs="Times New Roman"/>
          <w:sz w:val="24"/>
          <w:szCs w:val="24"/>
        </w:rPr>
        <w:t xml:space="preserve">The core motif AAAG/ACGT is shown in bold and the random sequence of 5 and 25 </w:t>
      </w:r>
      <w:proofErr w:type="spellStart"/>
      <w:r w:rsidR="00C22C6C" w:rsidRPr="005C713D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C22C6C" w:rsidRPr="005C713D">
        <w:rPr>
          <w:rFonts w:ascii="Times New Roman" w:eastAsia="Times New Roman" w:hAnsi="Times New Roman" w:cs="Times New Roman"/>
          <w:sz w:val="24"/>
          <w:szCs w:val="24"/>
        </w:rPr>
        <w:t xml:space="preserve"> is underlined.</w:t>
      </w:r>
    </w:p>
    <w:tbl>
      <w:tblPr>
        <w:tblStyle w:val="LightShading1"/>
        <w:tblW w:w="9245" w:type="dxa"/>
        <w:tblLayout w:type="fixed"/>
        <w:tblLook w:val="0400"/>
      </w:tblPr>
      <w:tblGrid>
        <w:gridCol w:w="6588"/>
        <w:gridCol w:w="2657"/>
      </w:tblGrid>
      <w:tr w:rsidR="00C22C6C" w:rsidRPr="005C713D" w:rsidTr="005B0B2C">
        <w:trPr>
          <w:cnfStyle w:val="000000100000"/>
        </w:trPr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resentation</w:t>
            </w:r>
          </w:p>
        </w:tc>
      </w:tr>
      <w:tr w:rsidR="00C22C6C" w:rsidRPr="005C713D" w:rsidTr="005B0B2C"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tabs>
                <w:tab w:val="center" w:pos="2203"/>
              </w:tabs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T)</w:t>
            </w:r>
          </w:p>
        </w:tc>
      </w:tr>
      <w:tr w:rsidR="00C22C6C" w:rsidRPr="005C713D" w:rsidTr="005B0B2C">
        <w:trPr>
          <w:cnfStyle w:val="000000100000"/>
        </w:trPr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</w:t>
            </w:r>
          </w:p>
        </w:tc>
      </w:tr>
      <w:tr w:rsidR="00C22C6C" w:rsidRPr="005C713D" w:rsidTr="005B0B2C"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TACG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T)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C22C6C" w:rsidRPr="005C713D" w:rsidTr="005B0B2C">
        <w:trPr>
          <w:cnfStyle w:val="000000100000"/>
        </w:trPr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C22C6C" w:rsidRPr="005C713D" w:rsidTr="005B0B2C"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T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T)(AAAG)</w:t>
            </w:r>
          </w:p>
        </w:tc>
      </w:tr>
      <w:tr w:rsidR="00C22C6C" w:rsidRPr="005C713D" w:rsidTr="005B0B2C">
        <w:trPr>
          <w:cnfStyle w:val="000000100000"/>
        </w:trPr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ACG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(ACGT)</w:t>
            </w:r>
          </w:p>
        </w:tc>
      </w:tr>
      <w:tr w:rsidR="00C22C6C" w:rsidRPr="005C713D" w:rsidTr="005B0B2C"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GGCT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T)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5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</w:t>
            </w:r>
          </w:p>
        </w:tc>
      </w:tr>
      <w:tr w:rsidR="00C22C6C" w:rsidRPr="005C713D" w:rsidTr="005B0B2C">
        <w:trPr>
          <w:cnfStyle w:val="000000100000"/>
        </w:trPr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GGCT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5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T)</w:t>
            </w:r>
          </w:p>
        </w:tc>
      </w:tr>
      <w:tr w:rsidR="00C22C6C" w:rsidRPr="005C713D" w:rsidTr="005B0B2C"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CTATGGCGGAGCAAGATTCACTC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T)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</w:t>
            </w:r>
          </w:p>
        </w:tc>
      </w:tr>
      <w:tr w:rsidR="00C22C6C" w:rsidRPr="005C713D" w:rsidTr="005B0B2C">
        <w:trPr>
          <w:cnfStyle w:val="000000100000"/>
        </w:trPr>
        <w:tc>
          <w:tcPr>
            <w:tcW w:w="6588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CTATGGCGGAGCAAGATTCACTC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657" w:type="dxa"/>
          </w:tcPr>
          <w:p w:rsidR="00C22C6C" w:rsidRPr="005C713D" w:rsidRDefault="00C22C6C" w:rsidP="005B0B2C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T)</w:t>
            </w:r>
          </w:p>
        </w:tc>
      </w:tr>
    </w:tbl>
    <w:p w:rsidR="009950D5" w:rsidRDefault="009950D5"/>
    <w:sectPr w:rsidR="009950D5" w:rsidSect="00437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22C6C"/>
    <w:rsid w:val="004376FD"/>
    <w:rsid w:val="009950D5"/>
    <w:rsid w:val="00C22C6C"/>
    <w:rsid w:val="00D46A09"/>
    <w:rsid w:val="00DC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22C6C"/>
    <w:rPr>
      <w:rFonts w:ascii="Calibri" w:eastAsia="Calibri" w:hAnsi="Calibri" w:cs="Calibri"/>
    </w:rPr>
  </w:style>
  <w:style w:type="table" w:customStyle="1" w:styleId="LightShading1">
    <w:name w:val="Light Shading1"/>
    <w:basedOn w:val="TableNormal"/>
    <w:uiPriority w:val="60"/>
    <w:rsid w:val="00C22C6C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1-02T16:43:00Z</dcterms:created>
  <dcterms:modified xsi:type="dcterms:W3CDTF">2021-11-02T16:43:00Z</dcterms:modified>
</cp:coreProperties>
</file>